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D9738" w14:textId="3C1664A3" w:rsidR="005042AC" w:rsidRPr="000A32F7" w:rsidRDefault="00EA1C4A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2FC92E0E" wp14:editId="1B4C12DB">
            <wp:extent cx="5731510" cy="4912995"/>
            <wp:effectExtent l="0" t="0" r="2540" b="1905"/>
            <wp:docPr id="1188234317" name="그림 15" descr="텍스트, 도표, 라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234317" name="그림 15" descr="텍스트, 도표, 라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B70C1" w14:textId="32C88A2D" w:rsidR="005042AC" w:rsidRPr="000A32F7" w:rsidRDefault="005042AC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EA1C4A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1</w:t>
      </w:r>
      <w:r w:rsidR="00AE3E90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4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Fig. Kaplan–Meier curves of overall survival according to the large language models </w:t>
      </w:r>
      <w:r w:rsidR="00FD53E7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(</w:t>
      </w:r>
      <w:r w:rsidR="000F383E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ChatGPT 4o, Gemini 2.0, and Claude 3.5)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before IPTW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(A) Entire cohort. (B) BCLC stage A. (C) BCLC stage B. (D) BCLC stage C. </w:t>
      </w:r>
      <w:r w:rsidRPr="000A32F7">
        <w:rPr>
          <w:rFonts w:ascii="Times New Roman" w:hAnsi="Times New Roman" w:cs="Times New Roman"/>
          <w:i/>
          <w:iCs/>
          <w:color w:val="000000" w:themeColor="text1"/>
          <w:szCs w:val="24"/>
        </w:rPr>
        <w:t>P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for overall and pairwise comparisons are shown in each panel.</w:t>
      </w:r>
    </w:p>
    <w:sectPr w:rsidR="005042AC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9F1AB" w14:textId="77777777" w:rsidR="00F90675" w:rsidRDefault="00F90675" w:rsidP="00EC6C78">
      <w:r>
        <w:separator/>
      </w:r>
    </w:p>
  </w:endnote>
  <w:endnote w:type="continuationSeparator" w:id="0">
    <w:p w14:paraId="3FD742BB" w14:textId="77777777" w:rsidR="00F90675" w:rsidRDefault="00F90675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E2131" w14:textId="77777777" w:rsidR="00F90675" w:rsidRDefault="00F90675" w:rsidP="00EC6C78">
      <w:r>
        <w:separator/>
      </w:r>
    </w:p>
  </w:footnote>
  <w:footnote w:type="continuationSeparator" w:id="0">
    <w:p w14:paraId="4C1128C2" w14:textId="77777777" w:rsidR="00F90675" w:rsidRDefault="00F90675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2BF0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0675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6:00Z</dcterms:created>
  <dcterms:modified xsi:type="dcterms:W3CDTF">2025-12-0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JGMDJGREI4Qzg4NkI0Njk0QjY3NTI1MDE2MTU4Mjk4R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